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717169" w:rsidRDefault="007D2577" w:rsidP="00EC4A81">
      <w:pPr>
        <w:jc w:val="center"/>
        <w:rPr>
          <w:rFonts w:ascii="Times New Roman" w:hAnsi="Times New Roman" w:cs="Times New Roman"/>
          <w:b/>
          <w:sz w:val="24"/>
        </w:rPr>
      </w:pPr>
      <w:r w:rsidRPr="00EC4A81">
        <w:rPr>
          <w:rFonts w:ascii="Times New Roman" w:hAnsi="Times New Roman" w:cs="Times New Roman"/>
          <w:b/>
          <w:sz w:val="24"/>
        </w:rPr>
        <w:t>Table S</w:t>
      </w:r>
      <w:r w:rsidR="00A359ED">
        <w:rPr>
          <w:rFonts w:ascii="Times New Roman" w:hAnsi="Times New Roman" w:cs="Times New Roman"/>
          <w:b/>
          <w:sz w:val="24"/>
        </w:rPr>
        <w:t>4</w:t>
      </w:r>
      <w:r w:rsidR="00813822">
        <w:rPr>
          <w:rFonts w:ascii="Times New Roman" w:hAnsi="Times New Roman" w:cs="Times New Roman"/>
          <w:b/>
          <w:sz w:val="24"/>
        </w:rPr>
        <w:t xml:space="preserve"> Multivariate </w:t>
      </w:r>
      <w:r w:rsidR="00CD113E">
        <w:rPr>
          <w:rFonts w:ascii="Times New Roman" w:hAnsi="Times New Roman" w:cs="Times New Roman"/>
          <w:b/>
          <w:sz w:val="24"/>
        </w:rPr>
        <w:t>survival</w:t>
      </w:r>
      <w:r w:rsidR="00813822">
        <w:rPr>
          <w:rFonts w:ascii="Times New Roman" w:hAnsi="Times New Roman" w:cs="Times New Roman"/>
          <w:b/>
          <w:sz w:val="24"/>
        </w:rPr>
        <w:t xml:space="preserve"> analysis</w:t>
      </w:r>
      <w:r w:rsidR="00CD113E">
        <w:rPr>
          <w:rFonts w:ascii="Times New Roman" w:hAnsi="Times New Roman" w:cs="Times New Roman"/>
          <w:b/>
          <w:sz w:val="24"/>
        </w:rPr>
        <w:t xml:space="preserve"> with</w:t>
      </w:r>
      <w:r w:rsidR="00813822">
        <w:rPr>
          <w:rFonts w:ascii="Times New Roman" w:hAnsi="Times New Roman" w:cs="Times New Roman"/>
          <w:b/>
          <w:sz w:val="24"/>
        </w:rPr>
        <w:t xml:space="preserve"> </w:t>
      </w:r>
      <w:r w:rsidR="00A359ED">
        <w:rPr>
          <w:rFonts w:ascii="Times New Roman" w:hAnsi="Times New Roman" w:cs="Times New Roman"/>
          <w:b/>
          <w:sz w:val="24"/>
        </w:rPr>
        <w:t xml:space="preserve">contrast enhancement (EV/CV ratio) </w:t>
      </w:r>
    </w:p>
    <w:p w:rsidR="007D2577" w:rsidRPr="00A359ED" w:rsidRDefault="007D2577">
      <w:pPr>
        <w:rPr>
          <w:rFonts w:ascii="Times New Roman" w:hAnsi="Times New Roman" w:cs="Times New Roman"/>
          <w:szCs w:val="21"/>
        </w:rPr>
      </w:pPr>
    </w:p>
    <w:tbl>
      <w:tblPr>
        <w:tblW w:w="139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1"/>
        <w:gridCol w:w="1550"/>
        <w:gridCol w:w="1878"/>
        <w:gridCol w:w="1793"/>
        <w:gridCol w:w="1709"/>
        <w:gridCol w:w="1741"/>
        <w:gridCol w:w="3118"/>
      </w:tblGrid>
      <w:tr w:rsidR="00813822" w:rsidRPr="00316F6C" w:rsidTr="00316F6C">
        <w:trPr>
          <w:trHeight w:val="798"/>
        </w:trPr>
        <w:tc>
          <w:tcPr>
            <w:tcW w:w="220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>Covariate</w:t>
            </w:r>
          </w:p>
        </w:tc>
        <w:tc>
          <w:tcPr>
            <w:tcW w:w="155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187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1793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>Wald</w:t>
            </w:r>
          </w:p>
        </w:tc>
        <w:tc>
          <w:tcPr>
            <w:tcW w:w="170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74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>Exp (b)</w:t>
            </w:r>
          </w:p>
        </w:tc>
        <w:tc>
          <w:tcPr>
            <w:tcW w:w="311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>95% CI of Exp (b)</w:t>
            </w:r>
          </w:p>
        </w:tc>
      </w:tr>
      <w:tr w:rsidR="00813822" w:rsidRPr="00316F6C" w:rsidTr="00316F6C">
        <w:trPr>
          <w:trHeight w:val="817"/>
        </w:trPr>
        <w:tc>
          <w:tcPr>
            <w:tcW w:w="220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 xml:space="preserve">Age </w:t>
            </w:r>
          </w:p>
        </w:tc>
        <w:tc>
          <w:tcPr>
            <w:tcW w:w="155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0.03554</w:t>
            </w:r>
          </w:p>
        </w:tc>
        <w:tc>
          <w:tcPr>
            <w:tcW w:w="187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0.009726</w:t>
            </w:r>
          </w:p>
        </w:tc>
        <w:tc>
          <w:tcPr>
            <w:tcW w:w="1793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13.3514</w:t>
            </w:r>
          </w:p>
        </w:tc>
        <w:tc>
          <w:tcPr>
            <w:tcW w:w="170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74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1.0362</w:t>
            </w:r>
          </w:p>
        </w:tc>
        <w:tc>
          <w:tcPr>
            <w:tcW w:w="311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1.0166 to 1.0561</w:t>
            </w:r>
          </w:p>
        </w:tc>
      </w:tr>
      <w:tr w:rsidR="00813822" w:rsidRPr="00316F6C" w:rsidTr="00316F6C">
        <w:trPr>
          <w:trHeight w:val="825"/>
        </w:trPr>
        <w:tc>
          <w:tcPr>
            <w:tcW w:w="220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b/>
                <w:bCs/>
                <w:szCs w:val="21"/>
              </w:rPr>
              <w:t>EV/CV ratio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0.543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0.610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0.793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0.373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1.722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13822" w:rsidRPr="00316F6C" w:rsidRDefault="00813822" w:rsidP="00813822">
            <w:pPr>
              <w:rPr>
                <w:rFonts w:ascii="Times New Roman" w:hAnsi="Times New Roman" w:cs="Times New Roman"/>
                <w:szCs w:val="21"/>
              </w:rPr>
            </w:pPr>
            <w:r w:rsidRPr="00316F6C">
              <w:rPr>
                <w:rFonts w:ascii="Times New Roman" w:hAnsi="Times New Roman" w:cs="Times New Roman"/>
                <w:szCs w:val="21"/>
              </w:rPr>
              <w:t>0.5206 to 5.6995</w:t>
            </w:r>
          </w:p>
        </w:tc>
      </w:tr>
    </w:tbl>
    <w:p w:rsidR="00813822" w:rsidRPr="00EB5467" w:rsidRDefault="00F427EB">
      <w:pPr>
        <w:rPr>
          <w:rFonts w:ascii="Times New Roman" w:hAnsi="Times New Roman" w:cs="Times New Roman"/>
          <w:szCs w:val="21"/>
        </w:rPr>
      </w:pPr>
      <w:r w:rsidRPr="00316F6C">
        <w:rPr>
          <w:rFonts w:ascii="Times New Roman" w:hAnsi="Times New Roman" w:cs="Times New Roman"/>
          <w:szCs w:val="21"/>
        </w:rPr>
        <w:t>b, regression coefficie</w:t>
      </w:r>
      <w:bookmarkStart w:id="0" w:name="_GoBack"/>
      <w:bookmarkEnd w:id="0"/>
      <w:r w:rsidRPr="00316F6C">
        <w:rPr>
          <w:rFonts w:ascii="Times New Roman" w:hAnsi="Times New Roman" w:cs="Times New Roman"/>
          <w:szCs w:val="21"/>
        </w:rPr>
        <w:t>nt; SE, standard error</w:t>
      </w:r>
    </w:p>
    <w:sectPr w:rsidR="00813822" w:rsidRPr="00EB5467" w:rsidSect="00681D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D18" w:rsidRDefault="00350D18" w:rsidP="007D2577">
      <w:r>
        <w:separator/>
      </w:r>
    </w:p>
  </w:endnote>
  <w:endnote w:type="continuationSeparator" w:id="0">
    <w:p w:rsidR="00350D18" w:rsidRDefault="00350D18" w:rsidP="007D2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D18" w:rsidRDefault="00350D18" w:rsidP="007D2577">
      <w:r>
        <w:separator/>
      </w:r>
    </w:p>
  </w:footnote>
  <w:footnote w:type="continuationSeparator" w:id="0">
    <w:p w:rsidR="00350D18" w:rsidRDefault="00350D18" w:rsidP="007D25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E1874"/>
    <w:multiLevelType w:val="hybridMultilevel"/>
    <w:tmpl w:val="7DF6AA36"/>
    <w:lvl w:ilvl="0" w:tplc="814A7EC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B895882"/>
    <w:multiLevelType w:val="hybridMultilevel"/>
    <w:tmpl w:val="973A0706"/>
    <w:lvl w:ilvl="0" w:tplc="4886A1D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9E5CCF"/>
    <w:multiLevelType w:val="hybridMultilevel"/>
    <w:tmpl w:val="595202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4AC36D3"/>
    <w:multiLevelType w:val="hybridMultilevel"/>
    <w:tmpl w:val="F4200FF8"/>
    <w:lvl w:ilvl="0" w:tplc="4886A1D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7943FE4"/>
    <w:multiLevelType w:val="hybridMultilevel"/>
    <w:tmpl w:val="C20E23D4"/>
    <w:lvl w:ilvl="0" w:tplc="4886A1D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4A44E09"/>
    <w:multiLevelType w:val="hybridMultilevel"/>
    <w:tmpl w:val="0F5A73FC"/>
    <w:lvl w:ilvl="0" w:tplc="4886A1D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C9A4B55"/>
    <w:multiLevelType w:val="hybridMultilevel"/>
    <w:tmpl w:val="A518302C"/>
    <w:lvl w:ilvl="0" w:tplc="4886A1D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5F1D15C6"/>
    <w:multiLevelType w:val="hybridMultilevel"/>
    <w:tmpl w:val="14BCAD9E"/>
    <w:lvl w:ilvl="0" w:tplc="4886A1D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5"/>
  </w:num>
  <w:num w:numId="5">
    <w:abstractNumId w:val="6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9x5tt5ueawtted2r5vvffcr9ff5tva5t5x&quot;&gt;table S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/record-ids&gt;&lt;/item&gt;&lt;/Libraries&gt;"/>
  </w:docVars>
  <w:rsids>
    <w:rsidRoot w:val="00B66DDA"/>
    <w:rsid w:val="00004884"/>
    <w:rsid w:val="0002297B"/>
    <w:rsid w:val="00050AAB"/>
    <w:rsid w:val="0005187D"/>
    <w:rsid w:val="000624B1"/>
    <w:rsid w:val="000903FA"/>
    <w:rsid w:val="00093446"/>
    <w:rsid w:val="000973D1"/>
    <w:rsid w:val="000A40AB"/>
    <w:rsid w:val="000B5A8E"/>
    <w:rsid w:val="000E1E23"/>
    <w:rsid w:val="00106A9A"/>
    <w:rsid w:val="00110FD7"/>
    <w:rsid w:val="00117264"/>
    <w:rsid w:val="00160CBE"/>
    <w:rsid w:val="00160DDB"/>
    <w:rsid w:val="00162E24"/>
    <w:rsid w:val="00174FE7"/>
    <w:rsid w:val="001B02C3"/>
    <w:rsid w:val="001B4EE4"/>
    <w:rsid w:val="001D0B50"/>
    <w:rsid w:val="001E3B79"/>
    <w:rsid w:val="001E453C"/>
    <w:rsid w:val="001E7B19"/>
    <w:rsid w:val="00252B93"/>
    <w:rsid w:val="002551F6"/>
    <w:rsid w:val="00260BCF"/>
    <w:rsid w:val="002735C3"/>
    <w:rsid w:val="00274441"/>
    <w:rsid w:val="002A5873"/>
    <w:rsid w:val="002C5637"/>
    <w:rsid w:val="00305877"/>
    <w:rsid w:val="00316F6C"/>
    <w:rsid w:val="00333CB9"/>
    <w:rsid w:val="00350D18"/>
    <w:rsid w:val="00353DEC"/>
    <w:rsid w:val="00371964"/>
    <w:rsid w:val="00393901"/>
    <w:rsid w:val="003A0FC5"/>
    <w:rsid w:val="003E089A"/>
    <w:rsid w:val="00415D79"/>
    <w:rsid w:val="00416270"/>
    <w:rsid w:val="00434686"/>
    <w:rsid w:val="00437B3A"/>
    <w:rsid w:val="00445AD1"/>
    <w:rsid w:val="00452734"/>
    <w:rsid w:val="00470D72"/>
    <w:rsid w:val="00470E1E"/>
    <w:rsid w:val="00470FDF"/>
    <w:rsid w:val="00474605"/>
    <w:rsid w:val="00474A48"/>
    <w:rsid w:val="00482587"/>
    <w:rsid w:val="0049253E"/>
    <w:rsid w:val="004A0439"/>
    <w:rsid w:val="004A0CE4"/>
    <w:rsid w:val="004C7649"/>
    <w:rsid w:val="004D59D3"/>
    <w:rsid w:val="004F54DF"/>
    <w:rsid w:val="005C0144"/>
    <w:rsid w:val="005C0E6F"/>
    <w:rsid w:val="005C4B57"/>
    <w:rsid w:val="00625949"/>
    <w:rsid w:val="00663CAD"/>
    <w:rsid w:val="00665117"/>
    <w:rsid w:val="00672A32"/>
    <w:rsid w:val="00681D90"/>
    <w:rsid w:val="00681F4A"/>
    <w:rsid w:val="006950D0"/>
    <w:rsid w:val="00697E18"/>
    <w:rsid w:val="006B6A2F"/>
    <w:rsid w:val="006D3F80"/>
    <w:rsid w:val="006E75A5"/>
    <w:rsid w:val="00717169"/>
    <w:rsid w:val="00722E41"/>
    <w:rsid w:val="00725E7A"/>
    <w:rsid w:val="00734A1A"/>
    <w:rsid w:val="007350D9"/>
    <w:rsid w:val="007426BB"/>
    <w:rsid w:val="00746A27"/>
    <w:rsid w:val="00767887"/>
    <w:rsid w:val="00771F3B"/>
    <w:rsid w:val="007769F5"/>
    <w:rsid w:val="0078178E"/>
    <w:rsid w:val="007B30AE"/>
    <w:rsid w:val="007B78D6"/>
    <w:rsid w:val="007C75BF"/>
    <w:rsid w:val="007D18F0"/>
    <w:rsid w:val="007D2577"/>
    <w:rsid w:val="0081312F"/>
    <w:rsid w:val="00813822"/>
    <w:rsid w:val="008148E1"/>
    <w:rsid w:val="00827C86"/>
    <w:rsid w:val="008360AA"/>
    <w:rsid w:val="008614A8"/>
    <w:rsid w:val="00864594"/>
    <w:rsid w:val="00880BF7"/>
    <w:rsid w:val="008B3FA1"/>
    <w:rsid w:val="008B5721"/>
    <w:rsid w:val="008C0848"/>
    <w:rsid w:val="008C61F9"/>
    <w:rsid w:val="008E2E05"/>
    <w:rsid w:val="008F7456"/>
    <w:rsid w:val="00901526"/>
    <w:rsid w:val="00911AE6"/>
    <w:rsid w:val="00915EF1"/>
    <w:rsid w:val="009177BB"/>
    <w:rsid w:val="00960CC5"/>
    <w:rsid w:val="00965AA8"/>
    <w:rsid w:val="00995974"/>
    <w:rsid w:val="009E67C4"/>
    <w:rsid w:val="009F0B49"/>
    <w:rsid w:val="00A023DF"/>
    <w:rsid w:val="00A13FAC"/>
    <w:rsid w:val="00A147C4"/>
    <w:rsid w:val="00A150D1"/>
    <w:rsid w:val="00A2074D"/>
    <w:rsid w:val="00A222BB"/>
    <w:rsid w:val="00A32C23"/>
    <w:rsid w:val="00A359ED"/>
    <w:rsid w:val="00A424E2"/>
    <w:rsid w:val="00A43454"/>
    <w:rsid w:val="00A46D0B"/>
    <w:rsid w:val="00A77DF0"/>
    <w:rsid w:val="00AE5A18"/>
    <w:rsid w:val="00B16BB2"/>
    <w:rsid w:val="00B351A5"/>
    <w:rsid w:val="00B5289A"/>
    <w:rsid w:val="00B66DDA"/>
    <w:rsid w:val="00B75972"/>
    <w:rsid w:val="00BA20F2"/>
    <w:rsid w:val="00BE49C7"/>
    <w:rsid w:val="00BF321B"/>
    <w:rsid w:val="00BF3F4E"/>
    <w:rsid w:val="00C00420"/>
    <w:rsid w:val="00C5534B"/>
    <w:rsid w:val="00C57CEB"/>
    <w:rsid w:val="00C63451"/>
    <w:rsid w:val="00C77584"/>
    <w:rsid w:val="00C9425A"/>
    <w:rsid w:val="00CA4E8E"/>
    <w:rsid w:val="00CC1112"/>
    <w:rsid w:val="00CD113E"/>
    <w:rsid w:val="00CE2144"/>
    <w:rsid w:val="00CE3F22"/>
    <w:rsid w:val="00D05CEA"/>
    <w:rsid w:val="00D07B4C"/>
    <w:rsid w:val="00D25190"/>
    <w:rsid w:val="00D36AEA"/>
    <w:rsid w:val="00D406A2"/>
    <w:rsid w:val="00D63CDA"/>
    <w:rsid w:val="00D70F34"/>
    <w:rsid w:val="00D86338"/>
    <w:rsid w:val="00D86A28"/>
    <w:rsid w:val="00D97804"/>
    <w:rsid w:val="00DC7E5F"/>
    <w:rsid w:val="00E32ECE"/>
    <w:rsid w:val="00E40973"/>
    <w:rsid w:val="00E539BB"/>
    <w:rsid w:val="00E61453"/>
    <w:rsid w:val="00E97534"/>
    <w:rsid w:val="00EA378C"/>
    <w:rsid w:val="00EB0C47"/>
    <w:rsid w:val="00EB5467"/>
    <w:rsid w:val="00EB62D4"/>
    <w:rsid w:val="00EC4A81"/>
    <w:rsid w:val="00ED60E7"/>
    <w:rsid w:val="00EE556C"/>
    <w:rsid w:val="00EE6F06"/>
    <w:rsid w:val="00F07811"/>
    <w:rsid w:val="00F1504C"/>
    <w:rsid w:val="00F2401D"/>
    <w:rsid w:val="00F41299"/>
    <w:rsid w:val="00F427EB"/>
    <w:rsid w:val="00F77BE4"/>
    <w:rsid w:val="00F840E6"/>
    <w:rsid w:val="00F841F0"/>
    <w:rsid w:val="00FA28BC"/>
    <w:rsid w:val="00FA33BA"/>
    <w:rsid w:val="00FC6FFB"/>
    <w:rsid w:val="00FE3E4D"/>
    <w:rsid w:val="00FE69F8"/>
    <w:rsid w:val="00FE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4EA474-C545-4F2A-A961-52A0BDD6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3822"/>
  </w:style>
  <w:style w:type="paragraph" w:styleId="1">
    <w:name w:val="heading 1"/>
    <w:basedOn w:val="a"/>
    <w:next w:val="a"/>
    <w:link w:val="1Char"/>
    <w:uiPriority w:val="9"/>
    <w:qFormat/>
    <w:rsid w:val="008138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38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138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1382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1382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1382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1382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1382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1382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2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2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25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2577"/>
    <w:rPr>
      <w:sz w:val="18"/>
      <w:szCs w:val="18"/>
    </w:rPr>
  </w:style>
  <w:style w:type="table" w:styleId="a5">
    <w:name w:val="Table Grid"/>
    <w:basedOn w:val="a1"/>
    <w:uiPriority w:val="39"/>
    <w:rsid w:val="007D2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link w:val="Char1"/>
    <w:uiPriority w:val="34"/>
    <w:qFormat/>
    <w:rsid w:val="00DC7E5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A32C23"/>
    <w:pPr>
      <w:jc w:val="center"/>
    </w:pPr>
    <w:rPr>
      <w:rFonts w:ascii="等线" w:eastAsia="等线" w:hAnsi="等线"/>
      <w:noProof/>
      <w:sz w:val="20"/>
    </w:rPr>
  </w:style>
  <w:style w:type="character" w:customStyle="1" w:styleId="Char1">
    <w:name w:val="列出段落 Char"/>
    <w:basedOn w:val="a0"/>
    <w:link w:val="a6"/>
    <w:uiPriority w:val="34"/>
    <w:rsid w:val="00A32C23"/>
  </w:style>
  <w:style w:type="character" w:customStyle="1" w:styleId="EndNoteBibliographyTitleChar">
    <w:name w:val="EndNote Bibliography Title Char"/>
    <w:basedOn w:val="Char1"/>
    <w:link w:val="EndNoteBibliographyTitle"/>
    <w:rsid w:val="00A32C2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32C23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A32C23"/>
    <w:rPr>
      <w:rFonts w:ascii="等线" w:eastAsia="等线" w:hAnsi="等线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8138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81382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813822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81382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Char">
    <w:name w:val="标题 5 Char"/>
    <w:basedOn w:val="a0"/>
    <w:link w:val="5"/>
    <w:uiPriority w:val="9"/>
    <w:semiHidden/>
    <w:rsid w:val="0081382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Char">
    <w:name w:val="标题 6 Char"/>
    <w:basedOn w:val="a0"/>
    <w:link w:val="6"/>
    <w:uiPriority w:val="9"/>
    <w:semiHidden/>
    <w:rsid w:val="00813822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7Char">
    <w:name w:val="标题 7 Char"/>
    <w:basedOn w:val="a0"/>
    <w:link w:val="7"/>
    <w:uiPriority w:val="9"/>
    <w:semiHidden/>
    <w:rsid w:val="0081382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8Char">
    <w:name w:val="标题 8 Char"/>
    <w:basedOn w:val="a0"/>
    <w:link w:val="8"/>
    <w:uiPriority w:val="9"/>
    <w:semiHidden/>
    <w:rsid w:val="0081382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Char">
    <w:name w:val="标题 9 Char"/>
    <w:basedOn w:val="a0"/>
    <w:link w:val="9"/>
    <w:uiPriority w:val="9"/>
    <w:semiHidden/>
    <w:rsid w:val="0081382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7">
    <w:name w:val="caption"/>
    <w:basedOn w:val="a"/>
    <w:next w:val="a"/>
    <w:uiPriority w:val="35"/>
    <w:semiHidden/>
    <w:unhideWhenUsed/>
    <w:qFormat/>
    <w:rsid w:val="008138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8">
    <w:name w:val="Title"/>
    <w:basedOn w:val="a"/>
    <w:next w:val="a"/>
    <w:link w:val="Char2"/>
    <w:uiPriority w:val="10"/>
    <w:qFormat/>
    <w:rsid w:val="0081382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Char2">
    <w:name w:val="标题 Char"/>
    <w:basedOn w:val="a0"/>
    <w:link w:val="a8"/>
    <w:uiPriority w:val="10"/>
    <w:rsid w:val="00813822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9">
    <w:name w:val="Subtitle"/>
    <w:basedOn w:val="a"/>
    <w:next w:val="a"/>
    <w:link w:val="Char3"/>
    <w:uiPriority w:val="11"/>
    <w:qFormat/>
    <w:rsid w:val="0081382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Char3">
    <w:name w:val="副标题 Char"/>
    <w:basedOn w:val="a0"/>
    <w:link w:val="a9"/>
    <w:uiPriority w:val="11"/>
    <w:rsid w:val="00813822"/>
    <w:rPr>
      <w:color w:val="5A5A5A" w:themeColor="text1" w:themeTint="A5"/>
      <w:spacing w:val="15"/>
    </w:rPr>
  </w:style>
  <w:style w:type="character" w:styleId="aa">
    <w:name w:val="Strong"/>
    <w:basedOn w:val="a0"/>
    <w:uiPriority w:val="22"/>
    <w:qFormat/>
    <w:rsid w:val="00813822"/>
    <w:rPr>
      <w:b/>
      <w:bCs/>
      <w:color w:val="auto"/>
    </w:rPr>
  </w:style>
  <w:style w:type="character" w:styleId="ab">
    <w:name w:val="Emphasis"/>
    <w:basedOn w:val="a0"/>
    <w:uiPriority w:val="20"/>
    <w:qFormat/>
    <w:rsid w:val="00813822"/>
    <w:rPr>
      <w:i/>
      <w:iCs/>
      <w:color w:val="auto"/>
    </w:rPr>
  </w:style>
  <w:style w:type="paragraph" w:styleId="ac">
    <w:name w:val="No Spacing"/>
    <w:uiPriority w:val="1"/>
    <w:qFormat/>
    <w:rsid w:val="00813822"/>
    <w:pPr>
      <w:spacing w:after="0" w:line="240" w:lineRule="auto"/>
    </w:pPr>
  </w:style>
  <w:style w:type="paragraph" w:styleId="ad">
    <w:name w:val="Quote"/>
    <w:basedOn w:val="a"/>
    <w:next w:val="a"/>
    <w:link w:val="Char4"/>
    <w:uiPriority w:val="29"/>
    <w:qFormat/>
    <w:rsid w:val="0081382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har4">
    <w:name w:val="引用 Char"/>
    <w:basedOn w:val="a0"/>
    <w:link w:val="ad"/>
    <w:uiPriority w:val="29"/>
    <w:rsid w:val="00813822"/>
    <w:rPr>
      <w:i/>
      <w:iCs/>
      <w:color w:val="404040" w:themeColor="text1" w:themeTint="BF"/>
    </w:rPr>
  </w:style>
  <w:style w:type="paragraph" w:styleId="ae">
    <w:name w:val="Intense Quote"/>
    <w:basedOn w:val="a"/>
    <w:next w:val="a"/>
    <w:link w:val="Char5"/>
    <w:uiPriority w:val="30"/>
    <w:qFormat/>
    <w:rsid w:val="0081382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har5">
    <w:name w:val="明显引用 Char"/>
    <w:basedOn w:val="a0"/>
    <w:link w:val="ae"/>
    <w:uiPriority w:val="30"/>
    <w:rsid w:val="00813822"/>
    <w:rPr>
      <w:i/>
      <w:iCs/>
      <w:color w:val="5B9BD5" w:themeColor="accent1"/>
    </w:rPr>
  </w:style>
  <w:style w:type="character" w:styleId="af">
    <w:name w:val="Subtle Emphasis"/>
    <w:basedOn w:val="a0"/>
    <w:uiPriority w:val="19"/>
    <w:qFormat/>
    <w:rsid w:val="00813822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813822"/>
    <w:rPr>
      <w:i/>
      <w:iCs/>
      <w:color w:val="5B9BD5" w:themeColor="accent1"/>
    </w:rPr>
  </w:style>
  <w:style w:type="character" w:styleId="af1">
    <w:name w:val="Subtle Reference"/>
    <w:basedOn w:val="a0"/>
    <w:uiPriority w:val="31"/>
    <w:qFormat/>
    <w:rsid w:val="00813822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813822"/>
    <w:rPr>
      <w:b/>
      <w:bCs/>
      <w:smallCaps/>
      <w:color w:val="5B9BD5" w:themeColor="accent1"/>
      <w:spacing w:val="5"/>
    </w:rPr>
  </w:style>
  <w:style w:type="character" w:styleId="af3">
    <w:name w:val="Book Title"/>
    <w:basedOn w:val="a0"/>
    <w:uiPriority w:val="33"/>
    <w:qFormat/>
    <w:rsid w:val="00813822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81382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62B68-8A8F-4898-8051-244401AE1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Microsoft 帐户</cp:lastModifiedBy>
  <cp:revision>7</cp:revision>
  <dcterms:created xsi:type="dcterms:W3CDTF">2021-03-09T03:16:00Z</dcterms:created>
  <dcterms:modified xsi:type="dcterms:W3CDTF">2021-06-08T03:24:00Z</dcterms:modified>
</cp:coreProperties>
</file>